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A9DE8" w14:textId="77777777" w:rsidR="00DB6C57" w:rsidRPr="00E26ECC" w:rsidRDefault="00DB6C57" w:rsidP="00E26ECC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E26ECC">
        <w:rPr>
          <w:rFonts w:ascii="Calibri" w:hAnsi="Calibri" w:cs="Calibri"/>
          <w:b/>
          <w:bCs/>
          <w:sz w:val="24"/>
          <w:szCs w:val="24"/>
        </w:rPr>
        <w:t xml:space="preserve">Supplementary material </w:t>
      </w:r>
    </w:p>
    <w:p w14:paraId="12961171" w14:textId="77777777" w:rsidR="00DB6C57" w:rsidRPr="00E26ECC" w:rsidRDefault="00DB6C57" w:rsidP="00E26ECC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14:paraId="767C91C3" w14:textId="25375DEC" w:rsidR="00DB6C57" w:rsidRPr="00E26ECC" w:rsidRDefault="00DB6C57" w:rsidP="00E26ECC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 xml:space="preserve">This supplementary material is hosted by </w:t>
      </w:r>
      <w:r w:rsidR="00746FF3">
        <w:rPr>
          <w:rFonts w:ascii="Calibri" w:hAnsi="Calibri" w:cs="Calibri"/>
          <w:sz w:val="24"/>
          <w:szCs w:val="24"/>
        </w:rPr>
        <w:t xml:space="preserve">International Journal of Infectious </w:t>
      </w:r>
      <w:r w:rsidR="00684148">
        <w:rPr>
          <w:rFonts w:ascii="Calibri" w:hAnsi="Calibri" w:cs="Calibri"/>
          <w:sz w:val="24"/>
          <w:szCs w:val="24"/>
        </w:rPr>
        <w:t>Diseases</w:t>
      </w:r>
      <w:r w:rsidRPr="00E26ECC">
        <w:rPr>
          <w:rFonts w:ascii="Calibri" w:hAnsi="Calibri" w:cs="Calibri"/>
          <w:sz w:val="24"/>
          <w:szCs w:val="24"/>
        </w:rPr>
        <w:t xml:space="preserve"> as supporting information alongside the article “</w:t>
      </w:r>
      <w:bookmarkStart w:id="0" w:name="_Hlk203137791"/>
      <w:r w:rsidR="00974892" w:rsidRPr="00E26ECC">
        <w:rPr>
          <w:rFonts w:ascii="Calibri" w:hAnsi="Calibri" w:cs="Calibri"/>
          <w:b/>
          <w:bCs/>
          <w:sz w:val="24"/>
          <w:szCs w:val="24"/>
        </w:rPr>
        <w:t>Imported aseptic meningitis due to Toscana virus infection in Austria since 2006</w:t>
      </w:r>
      <w:r w:rsidR="00684148">
        <w:rPr>
          <w:rFonts w:ascii="Calibri" w:hAnsi="Calibri" w:cs="Calibri"/>
          <w:b/>
          <w:bCs/>
          <w:sz w:val="24"/>
          <w:szCs w:val="24"/>
        </w:rPr>
        <w:t>,</w:t>
      </w:r>
      <w:r w:rsidR="00974892" w:rsidRPr="00E26ECC">
        <w:rPr>
          <w:rFonts w:ascii="Calibri" w:hAnsi="Calibri" w:cs="Calibri"/>
          <w:b/>
          <w:bCs/>
          <w:sz w:val="24"/>
          <w:szCs w:val="24"/>
        </w:rPr>
        <w:t xml:space="preserve"> including a case series from </w:t>
      </w:r>
      <w:proofErr w:type="gramStart"/>
      <w:r w:rsidR="00974892" w:rsidRPr="00E26ECC">
        <w:rPr>
          <w:rFonts w:ascii="Calibri" w:hAnsi="Calibri" w:cs="Calibri"/>
          <w:b/>
          <w:bCs/>
          <w:sz w:val="24"/>
          <w:szCs w:val="24"/>
        </w:rPr>
        <w:t>2023</w:t>
      </w:r>
      <w:bookmarkEnd w:id="0"/>
      <w:r w:rsidR="0047704E" w:rsidRPr="00E26ECC">
        <w:rPr>
          <w:rFonts w:ascii="Calibri" w:hAnsi="Calibri" w:cs="Calibri"/>
          <w:sz w:val="24"/>
          <w:szCs w:val="24"/>
        </w:rPr>
        <w:t>“</w:t>
      </w:r>
      <w:r w:rsidR="00974892" w:rsidRPr="00E26ECC">
        <w:rPr>
          <w:rFonts w:ascii="Calibri" w:hAnsi="Calibri" w:cs="Calibri"/>
          <w:sz w:val="24"/>
          <w:szCs w:val="24"/>
        </w:rPr>
        <w:t xml:space="preserve"> </w:t>
      </w:r>
      <w:r w:rsidR="0047704E" w:rsidRPr="00E26ECC">
        <w:rPr>
          <w:rFonts w:ascii="Calibri" w:hAnsi="Calibri" w:cs="Calibri"/>
          <w:sz w:val="24"/>
          <w:szCs w:val="24"/>
        </w:rPr>
        <w:t>on</w:t>
      </w:r>
      <w:proofErr w:type="gramEnd"/>
      <w:r w:rsidRPr="00E26ECC">
        <w:rPr>
          <w:rFonts w:ascii="Calibri" w:hAnsi="Calibri" w:cs="Calibri"/>
          <w:sz w:val="24"/>
          <w:szCs w:val="24"/>
        </w:rPr>
        <w:t xml:space="preserve"> behalf of the authors, who remain responsible for the accuracy and appropriateness of the content. The same standards for ethics, copyright, attributions and permissions as for the article apply</w:t>
      </w:r>
      <w:r w:rsidR="001D3C41" w:rsidRPr="00E26ECC">
        <w:rPr>
          <w:rFonts w:ascii="Calibri" w:hAnsi="Calibri" w:cs="Calibri"/>
          <w:sz w:val="24"/>
          <w:szCs w:val="24"/>
        </w:rPr>
        <w:t>.</w:t>
      </w:r>
    </w:p>
    <w:p w14:paraId="79DD94DF" w14:textId="58208161" w:rsidR="001D3C41" w:rsidRPr="00E26ECC" w:rsidRDefault="001D3C41" w:rsidP="00E26ECC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br w:type="page"/>
      </w:r>
    </w:p>
    <w:p w14:paraId="750A2DBA" w14:textId="20093D1A" w:rsidR="003A610F" w:rsidRPr="00E26ECC" w:rsidRDefault="003A610F" w:rsidP="00E26ECC">
      <w:pPr>
        <w:spacing w:line="48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E26ECC">
        <w:rPr>
          <w:rFonts w:ascii="Calibri" w:hAnsi="Calibri" w:cs="Calibri"/>
          <w:b/>
          <w:bCs/>
          <w:i/>
          <w:iCs/>
          <w:sz w:val="24"/>
          <w:szCs w:val="24"/>
        </w:rPr>
        <w:lastRenderedPageBreak/>
        <w:t>Laboratory Diagnosis of 2023 case series</w:t>
      </w:r>
      <w:r w:rsidR="00603C98" w:rsidRPr="00E26ECC">
        <w:rPr>
          <w:rFonts w:ascii="Calibri" w:hAnsi="Calibri" w:cs="Calibri"/>
          <w:b/>
          <w:bCs/>
          <w:i/>
          <w:iCs/>
          <w:sz w:val="24"/>
          <w:szCs w:val="24"/>
        </w:rPr>
        <w:t xml:space="preserve"> (Case 1, Case 2 and Case 3)</w:t>
      </w:r>
    </w:p>
    <w:p w14:paraId="228925D1" w14:textId="77777777" w:rsidR="003A610F" w:rsidRPr="00E26ECC" w:rsidRDefault="003A610F" w:rsidP="00E26ECC">
      <w:pPr>
        <w:spacing w:line="480" w:lineRule="auto"/>
        <w:jc w:val="both"/>
        <w:rPr>
          <w:rFonts w:ascii="Calibri" w:eastAsia="Times New Roman" w:hAnsi="Calibri" w:cs="Calibri"/>
          <w:b/>
          <w:bCs/>
          <w:i/>
          <w:iCs/>
          <w:sz w:val="24"/>
          <w:szCs w:val="24"/>
        </w:rPr>
      </w:pPr>
      <w:r w:rsidRPr="00E26ECC">
        <w:rPr>
          <w:rFonts w:ascii="Calibri" w:hAnsi="Calibri" w:cs="Calibri"/>
          <w:b/>
          <w:bCs/>
          <w:i/>
          <w:iCs/>
          <w:sz w:val="24"/>
          <w:szCs w:val="24"/>
        </w:rPr>
        <w:t>Case 1</w:t>
      </w:r>
    </w:p>
    <w:p w14:paraId="027C967A" w14:textId="77777777" w:rsidR="003A610F" w:rsidRPr="00E26ECC" w:rsidRDefault="003A610F" w:rsidP="00E26ECC">
      <w:pPr>
        <w:spacing w:line="480" w:lineRule="auto"/>
        <w:jc w:val="both"/>
        <w:rPr>
          <w:rFonts w:ascii="Calibri" w:eastAsia="Times New Roman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>Serum laboratory tests of case 1 revealed mildly elevated levels of glutamate oxaloacetate transaminase (GOT) at 36 U/L and glutamate pyruvate transaminase (GPT) at 45 U/L, along with an increased lactate dehydrogenase (LDH) (&gt;250 U/L), Gamma-glutamyl Transferase (GGT) at 71 U/L, pancreas-specific amylase (P-AMY) at 56 U/L, and normal C-reactive protein (CRP) levels (0.4 mg/dL) levels. Leukocyte count was normal at 9.11 G/L, but there was a mild elevation in neutrophil granulocytes (78.1%) and a decrease in lymphocytes (16.5%).</w:t>
      </w:r>
    </w:p>
    <w:p w14:paraId="00A567BE" w14:textId="59C7A4CF" w:rsidR="003A610F" w:rsidRPr="00E26ECC" w:rsidRDefault="00604475" w:rsidP="00E26ECC">
      <w:pPr>
        <w:spacing w:line="480" w:lineRule="auto"/>
        <w:jc w:val="both"/>
        <w:rPr>
          <w:rFonts w:ascii="Calibri" w:eastAsia="Times New Roman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>Cerebrospinal fluid (</w:t>
      </w:r>
      <w:r w:rsidR="00862AAD" w:rsidRPr="00E26ECC">
        <w:rPr>
          <w:rFonts w:ascii="Calibri" w:hAnsi="Calibri" w:cs="Calibri"/>
          <w:sz w:val="24"/>
          <w:szCs w:val="24"/>
        </w:rPr>
        <w:t>CSF</w:t>
      </w:r>
      <w:r w:rsidRPr="00E26ECC">
        <w:rPr>
          <w:rFonts w:ascii="Calibri" w:hAnsi="Calibri" w:cs="Calibri"/>
          <w:sz w:val="24"/>
          <w:szCs w:val="24"/>
        </w:rPr>
        <w:t>) analysis revealed</w:t>
      </w:r>
      <w:r w:rsidR="00862AAD" w:rsidRPr="00E26ECC">
        <w:rPr>
          <w:rFonts w:ascii="Calibri" w:hAnsi="Calibri" w:cs="Calibri"/>
          <w:sz w:val="24"/>
          <w:szCs w:val="24"/>
        </w:rPr>
        <w:t xml:space="preserve"> normal glucose levels, elevated lactate (3 mmol/L), and increased levels of total protein (144 mg/dL), albumin (113 mg/dL), IgG (13.20 mg/dL), IgA (2.31 mg/dL), and IgM (1.26 mg/dL)</w:t>
      </w:r>
      <w:r w:rsidR="00BF27A5" w:rsidRPr="00E26ECC">
        <w:rPr>
          <w:rFonts w:ascii="Calibri" w:hAnsi="Calibri" w:cs="Calibri"/>
          <w:sz w:val="24"/>
          <w:szCs w:val="24"/>
        </w:rPr>
        <w:t xml:space="preserve"> </w:t>
      </w:r>
      <w:r w:rsidRPr="00E26ECC">
        <w:rPr>
          <w:rFonts w:ascii="Calibri" w:hAnsi="Calibri" w:cs="Calibri"/>
          <w:sz w:val="24"/>
          <w:szCs w:val="24"/>
        </w:rPr>
        <w:t>(</w:t>
      </w:r>
      <w:r w:rsidR="00BF27A5" w:rsidRPr="00E26ECC">
        <w:rPr>
          <w:rFonts w:ascii="Calibri" w:hAnsi="Calibri" w:cs="Calibri"/>
          <w:sz w:val="24"/>
          <w:szCs w:val="24"/>
        </w:rPr>
        <w:t>see S</w:t>
      </w:r>
      <w:r w:rsidR="00D25B4B" w:rsidRPr="00E26ECC">
        <w:rPr>
          <w:rFonts w:ascii="Calibri" w:hAnsi="Calibri" w:cs="Calibri"/>
          <w:sz w:val="24"/>
          <w:szCs w:val="24"/>
        </w:rPr>
        <w:t xml:space="preserve">upplementary </w:t>
      </w:r>
      <w:r w:rsidR="00EF1BCA" w:rsidRPr="00E26ECC">
        <w:rPr>
          <w:rFonts w:ascii="Calibri" w:hAnsi="Calibri" w:cs="Calibri"/>
          <w:sz w:val="24"/>
          <w:szCs w:val="24"/>
        </w:rPr>
        <w:t>T</w:t>
      </w:r>
      <w:r w:rsidR="00D25B4B" w:rsidRPr="00E26ECC">
        <w:rPr>
          <w:rFonts w:ascii="Calibri" w:hAnsi="Calibri" w:cs="Calibri"/>
          <w:sz w:val="24"/>
          <w:szCs w:val="24"/>
        </w:rPr>
        <w:t>able S1).</w:t>
      </w:r>
      <w:r w:rsidRPr="00E26ECC">
        <w:rPr>
          <w:rFonts w:ascii="Calibri" w:eastAsia="Times New Roman" w:hAnsi="Calibri" w:cs="Calibri"/>
          <w:sz w:val="24"/>
          <w:szCs w:val="24"/>
        </w:rPr>
        <w:t xml:space="preserve"> </w:t>
      </w:r>
    </w:p>
    <w:p w14:paraId="648997F3" w14:textId="77777777" w:rsidR="003A610F" w:rsidRPr="00E26ECC" w:rsidRDefault="003A610F" w:rsidP="00E26ECC">
      <w:pPr>
        <w:spacing w:line="48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E26ECC">
        <w:rPr>
          <w:rFonts w:ascii="Calibri" w:hAnsi="Calibri" w:cs="Calibri"/>
          <w:b/>
          <w:bCs/>
          <w:i/>
          <w:iCs/>
          <w:sz w:val="24"/>
          <w:szCs w:val="24"/>
        </w:rPr>
        <w:t>Case 2</w:t>
      </w:r>
    </w:p>
    <w:p w14:paraId="4D807410" w14:textId="5529EA73" w:rsidR="00F3449D" w:rsidRPr="00E26ECC" w:rsidRDefault="00A71E85" w:rsidP="00E26ECC">
      <w:pPr>
        <w:spacing w:line="48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>The serum laboratory tests revealed normal levels of GOT (14 U/L), GPT (26 U/L), along with an increased LDH level (&gt;250 U/L), slightly elevated CRP (0.7 mg/dL), GGT (71 U/L), and Ferritin (241 μg/L) levels. Leukocyte levels were elevated at 15.05 G/L, with a slightly elevated levels of neutrophil granulocytes (81.2%) and monocytes (0.82 G/L) and a decrease in levels of lymphocytes (13%).</w:t>
      </w:r>
    </w:p>
    <w:p w14:paraId="1C2C62E1" w14:textId="77777777" w:rsidR="00EF1BCA" w:rsidRPr="00E26ECC" w:rsidRDefault="00421772" w:rsidP="00E26ECC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>CSF analysis showed elevated lactate (4 mmol/L)</w:t>
      </w:r>
      <w:r w:rsidR="001B19A2" w:rsidRPr="00E26ECC">
        <w:rPr>
          <w:rFonts w:ascii="Calibri" w:hAnsi="Calibri" w:cs="Calibri"/>
          <w:sz w:val="24"/>
          <w:szCs w:val="24"/>
        </w:rPr>
        <w:t xml:space="preserve">, </w:t>
      </w:r>
      <w:r w:rsidRPr="00E26ECC">
        <w:rPr>
          <w:rFonts w:ascii="Calibri" w:hAnsi="Calibri" w:cs="Calibri"/>
          <w:sz w:val="24"/>
          <w:szCs w:val="24"/>
        </w:rPr>
        <w:t>increased total protein (101 mg/dL) and albumin (82 mg/dL)</w:t>
      </w:r>
      <w:r w:rsidR="001B19A2" w:rsidRPr="00E26ECC">
        <w:rPr>
          <w:rFonts w:ascii="Calibri" w:hAnsi="Calibri" w:cs="Calibri"/>
          <w:sz w:val="24"/>
          <w:szCs w:val="24"/>
        </w:rPr>
        <w:t xml:space="preserve"> levels</w:t>
      </w:r>
      <w:r w:rsidRPr="00E26ECC">
        <w:rPr>
          <w:rFonts w:ascii="Calibri" w:hAnsi="Calibri" w:cs="Calibri"/>
          <w:sz w:val="24"/>
          <w:szCs w:val="24"/>
        </w:rPr>
        <w:t xml:space="preserve">, </w:t>
      </w:r>
      <w:r w:rsidR="00770D9D" w:rsidRPr="00E26ECC">
        <w:rPr>
          <w:rFonts w:ascii="Calibri" w:hAnsi="Calibri" w:cs="Calibri"/>
          <w:sz w:val="24"/>
          <w:szCs w:val="24"/>
        </w:rPr>
        <w:t xml:space="preserve">with elevated </w:t>
      </w:r>
      <w:r w:rsidR="00C20698" w:rsidRPr="00E26ECC">
        <w:rPr>
          <w:rFonts w:ascii="Calibri" w:hAnsi="Calibri" w:cs="Calibri"/>
          <w:sz w:val="24"/>
          <w:szCs w:val="24"/>
        </w:rPr>
        <w:t xml:space="preserve">levels of </w:t>
      </w:r>
      <w:r w:rsidRPr="00E26ECC">
        <w:rPr>
          <w:rFonts w:ascii="Calibri" w:hAnsi="Calibri" w:cs="Calibri"/>
          <w:sz w:val="24"/>
          <w:szCs w:val="24"/>
        </w:rPr>
        <w:t>IgG (9.46 mg/dL)</w:t>
      </w:r>
      <w:r w:rsidR="00C20698" w:rsidRPr="00E26ECC">
        <w:rPr>
          <w:rFonts w:ascii="Calibri" w:hAnsi="Calibri" w:cs="Calibri"/>
          <w:sz w:val="24"/>
          <w:szCs w:val="24"/>
        </w:rPr>
        <w:t xml:space="preserve"> and</w:t>
      </w:r>
      <w:r w:rsidRPr="00E26ECC">
        <w:rPr>
          <w:rFonts w:ascii="Calibri" w:hAnsi="Calibri" w:cs="Calibri"/>
          <w:sz w:val="24"/>
          <w:szCs w:val="24"/>
        </w:rPr>
        <w:t xml:space="preserve"> IgA (1.27 mg/dL), and normal IgM (0.28 mg/dl) level (see Supplementary Table S1). </w:t>
      </w:r>
    </w:p>
    <w:p w14:paraId="6D5DDCCA" w14:textId="65E63F58" w:rsidR="00F3449D" w:rsidRPr="00E26ECC" w:rsidRDefault="00421772" w:rsidP="00E26ECC">
      <w:pPr>
        <w:spacing w:line="480" w:lineRule="auto"/>
        <w:jc w:val="both"/>
        <w:rPr>
          <w:rFonts w:ascii="Calibri" w:eastAsia="Times New Roman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 xml:space="preserve">Additionally, paraneoplastic antibodies (anti-Hu, anti-Yo, anti-Ri and anti-Ma, Kelch-like Protein 11(KLH11)) were negative. </w:t>
      </w:r>
    </w:p>
    <w:p w14:paraId="0D973165" w14:textId="77777777" w:rsidR="003A610F" w:rsidRPr="00E26ECC" w:rsidRDefault="003A610F" w:rsidP="00E26ECC">
      <w:pPr>
        <w:spacing w:line="48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E26ECC">
        <w:rPr>
          <w:rFonts w:ascii="Calibri" w:hAnsi="Calibri" w:cs="Calibri"/>
          <w:b/>
          <w:bCs/>
          <w:i/>
          <w:iCs/>
          <w:sz w:val="24"/>
          <w:szCs w:val="24"/>
        </w:rPr>
        <w:lastRenderedPageBreak/>
        <w:t>Case 3</w:t>
      </w:r>
    </w:p>
    <w:p w14:paraId="5E4C9F4B" w14:textId="0E85F167" w:rsidR="0094284D" w:rsidRPr="00E26ECC" w:rsidRDefault="00DA5E8B" w:rsidP="00E26ECC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 xml:space="preserve">Blood test showed elevated leukocyte count </w:t>
      </w:r>
      <w:r w:rsidR="0032300E" w:rsidRPr="00E26ECC">
        <w:rPr>
          <w:rFonts w:ascii="Calibri" w:hAnsi="Calibri" w:cs="Calibri"/>
          <w:sz w:val="24"/>
          <w:szCs w:val="24"/>
        </w:rPr>
        <w:t>at 11.1 G/L, with a slightly elevated neutrophilic granulocytes (86.2%) and monocytes (2.7 G/L) and a decrease in levels of lymphocytes (11.1%) (see Supplementary Table S1).</w:t>
      </w:r>
    </w:p>
    <w:p w14:paraId="79F79250" w14:textId="4040F0B7" w:rsidR="00E82C43" w:rsidRPr="00E26ECC" w:rsidRDefault="00093EEE" w:rsidP="00E26ECC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>CSF analysis revealed</w:t>
      </w:r>
      <w:r w:rsidR="00E82C43" w:rsidRPr="00E26ECC">
        <w:rPr>
          <w:rFonts w:ascii="Calibri" w:hAnsi="Calibri" w:cs="Calibri"/>
          <w:sz w:val="24"/>
          <w:szCs w:val="24"/>
        </w:rPr>
        <w:t xml:space="preserve"> normal levels of glucose (62 mg/dL), lactate (2.5 mmol/L), and albumin (41.6 mg/dL)</w:t>
      </w:r>
      <w:r w:rsidR="00A33217" w:rsidRPr="00E26ECC">
        <w:rPr>
          <w:rFonts w:ascii="Calibri" w:hAnsi="Calibri" w:cs="Calibri"/>
          <w:sz w:val="24"/>
          <w:szCs w:val="24"/>
        </w:rPr>
        <w:t>;</w:t>
      </w:r>
      <w:r w:rsidR="00FC693F" w:rsidRPr="00E26ECC">
        <w:rPr>
          <w:rFonts w:ascii="Calibri" w:hAnsi="Calibri" w:cs="Calibri"/>
          <w:sz w:val="24"/>
          <w:szCs w:val="24"/>
        </w:rPr>
        <w:t xml:space="preserve"> normal </w:t>
      </w:r>
      <w:r w:rsidR="005767AB" w:rsidRPr="00E26ECC">
        <w:rPr>
          <w:rFonts w:ascii="Calibri" w:hAnsi="Calibri" w:cs="Calibri"/>
          <w:sz w:val="24"/>
          <w:szCs w:val="24"/>
        </w:rPr>
        <w:t>levels of</w:t>
      </w:r>
      <w:r w:rsidR="00E82C43" w:rsidRPr="00E26ECC">
        <w:rPr>
          <w:rFonts w:ascii="Calibri" w:hAnsi="Calibri" w:cs="Calibri"/>
          <w:sz w:val="24"/>
          <w:szCs w:val="24"/>
        </w:rPr>
        <w:t xml:space="preserve"> IgG (5.06 mg/dL), and IgM (0.207 mg/dL), with increased levels of total protein (60 mg/dL) and IgA (0.94 mg/dL). </w:t>
      </w:r>
    </w:p>
    <w:p w14:paraId="25671D0F" w14:textId="2E731C41" w:rsidR="00B44C27" w:rsidRPr="00E26ECC" w:rsidRDefault="0051253D" w:rsidP="00E26ECC">
      <w:pPr>
        <w:widowControl w:val="0"/>
        <w:spacing w:line="480" w:lineRule="auto"/>
        <w:jc w:val="both"/>
        <w:rPr>
          <w:rFonts w:ascii="Calibri" w:eastAsia="Times New Roman" w:hAnsi="Calibri" w:cs="Calibri"/>
          <w:b/>
          <w:bCs/>
          <w:sz w:val="24"/>
          <w:szCs w:val="24"/>
        </w:rPr>
      </w:pPr>
      <w:r w:rsidRPr="00E26ECC">
        <w:rPr>
          <w:rFonts w:ascii="Calibri" w:eastAsia="Times New Roman" w:hAnsi="Calibri" w:cs="Calibri"/>
          <w:b/>
          <w:bCs/>
          <w:sz w:val="24"/>
          <w:szCs w:val="24"/>
        </w:rPr>
        <w:t xml:space="preserve">Table S1. </w:t>
      </w:r>
      <w:r w:rsidR="00B44C27" w:rsidRPr="00E26ECC">
        <w:rPr>
          <w:rFonts w:ascii="Calibri" w:hAnsi="Calibri" w:cs="Calibri"/>
          <w:sz w:val="24"/>
          <w:szCs w:val="24"/>
        </w:rPr>
        <w:t>Laboratory findings of TOSV cases, 2023</w:t>
      </w:r>
      <w:r w:rsidR="00AD4353" w:rsidRPr="00E26ECC">
        <w:rPr>
          <w:rFonts w:ascii="Calibri" w:hAnsi="Calibri" w:cs="Calibri"/>
          <w:sz w:val="24"/>
          <w:szCs w:val="24"/>
        </w:rPr>
        <w:t>,</w:t>
      </w:r>
      <w:r w:rsidR="00B44C27" w:rsidRPr="00E26ECC">
        <w:rPr>
          <w:rFonts w:ascii="Calibri" w:hAnsi="Calibri" w:cs="Calibri"/>
          <w:sz w:val="24"/>
          <w:szCs w:val="24"/>
        </w:rPr>
        <w:t xml:space="preserve"> Austria.</w:t>
      </w:r>
      <w:r w:rsidR="00B44C27" w:rsidRPr="00E26ECC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Normal1"/>
        <w:tblW w:w="90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090"/>
        <w:gridCol w:w="142"/>
        <w:gridCol w:w="1170"/>
        <w:gridCol w:w="981"/>
        <w:gridCol w:w="1563"/>
        <w:gridCol w:w="1562"/>
        <w:gridCol w:w="1564"/>
      </w:tblGrid>
      <w:tr w:rsidR="00B44C27" w:rsidRPr="00E26ECC" w14:paraId="204F981E" w14:textId="77777777">
        <w:trPr>
          <w:trHeight w:val="66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969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E26ECC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56BB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sz w:val="24"/>
                <w:szCs w:val="24"/>
              </w:rPr>
              <w:t>Normal ranges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4142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sz w:val="24"/>
                <w:szCs w:val="24"/>
              </w:rPr>
              <w:t>Case 1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7172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sz w:val="24"/>
                <w:szCs w:val="24"/>
              </w:rPr>
              <w:t>Case 2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02954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sz w:val="24"/>
                <w:szCs w:val="24"/>
              </w:rPr>
              <w:t>Case 3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E6683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sz w:val="24"/>
                <w:szCs w:val="24"/>
              </w:rPr>
              <w:t>Case 4</w:t>
            </w:r>
          </w:p>
        </w:tc>
      </w:tr>
      <w:tr w:rsidR="00B44C27" w:rsidRPr="00E26ECC" w14:paraId="58DFCA6E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794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sz w:val="24"/>
                <w:szCs w:val="24"/>
              </w:rPr>
              <w:t>CSF analysi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8BCD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427E" w14:textId="03B9A79A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3A7D3" w14:textId="126A5DB8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A3180" w14:textId="159A062E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F243" w14:textId="50EBDE3D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61B9" w:rsidRPr="00E26ECC" w14:paraId="00DC8307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5D2DA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Cells /µl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6B676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-4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2885C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505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613CE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925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28C45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C0303" w14:textId="798F7B99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6ABB9385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B5D9D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 xml:space="preserve">RBC count /µl 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3211C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A02AE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5A4B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E36E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0D797" w14:textId="6FB769F4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58BECC3C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74316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Proteins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580CD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-5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B2232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44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BBD5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01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AAE82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58227" w14:textId="4ECFC8BC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0D77C02D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E113C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Lac (mmol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7F2CD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&lt; 2.2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A91AA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.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15E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B1A87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572F3" w14:textId="0FB1E601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6A3E8255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44767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Alb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41815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3.9-50.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C930E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13.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2471F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82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F2B3B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1.6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4E65" w14:textId="189DEAE5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64AA9FA8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AEAA4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Alb quotient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887C5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&lt; 8.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D6384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4.6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F755A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0.8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5D298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0.3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CBCF9" w14:textId="779FA820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55EAE25F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BCBF9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CXCL13 (pg/m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CBE10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-25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444E8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7.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43619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63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C314E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6.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C371C" w14:textId="345129FE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0C3CAE76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B2F0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IgG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700B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48-5.86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28382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3.2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BD9C8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9.46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EB967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5.06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B85E6" w14:textId="20C3434A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25626B50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D998C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IgA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3793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-0.3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8C039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.31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2F89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27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8C72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94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6CCF9" w14:textId="59B835A3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6761B9" w:rsidRPr="00E26ECC" w14:paraId="6F89B622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BA365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lastRenderedPageBreak/>
              <w:t>IgM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83088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-0.5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ABF41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26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7DF2F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283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9B4E2" w14:textId="77777777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207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D45C1" w14:textId="7B9B961E" w:rsidR="006761B9" w:rsidRPr="00E26ECC" w:rsidRDefault="006761B9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B44C27" w:rsidRPr="00E26ECC" w14:paraId="24534A58" w14:textId="77777777">
        <w:trPr>
          <w:trHeight w:val="442"/>
        </w:trPr>
        <w:tc>
          <w:tcPr>
            <w:tcW w:w="907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D18F6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b/>
                <w:bCs/>
                <w:color w:val="1B1B1B"/>
                <w:sz w:val="24"/>
                <w:szCs w:val="24"/>
                <w:u w:color="1B1B1B"/>
              </w:rPr>
              <w:t>Blood tests (first evaluation)</w:t>
            </w:r>
          </w:p>
        </w:tc>
      </w:tr>
      <w:tr w:rsidR="00B44C27" w:rsidRPr="00E26ECC" w14:paraId="69795196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7D58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WBCs (G/L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7C4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.5-9.8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4ABE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9.11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2826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5.05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23F1B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.77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BA86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9.43</w:t>
            </w:r>
          </w:p>
        </w:tc>
      </w:tr>
      <w:tr w:rsidR="00B44C27" w:rsidRPr="00E26ECC" w14:paraId="729DB67E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BC83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RBCs (T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D1FA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.-5.1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427B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.9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3FCA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5.5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091D2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.7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7087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5.4</w:t>
            </w:r>
          </w:p>
        </w:tc>
      </w:tr>
      <w:tr w:rsidR="00B44C27" w:rsidRPr="00E26ECC" w14:paraId="4E16CAB8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EEF1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Hb (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28B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12-16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FC882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15.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E1A3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8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362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4.4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683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</w:tr>
      <w:tr w:rsidR="00B44C27" w:rsidRPr="00E26ECC" w14:paraId="41C6D96F" w14:textId="77777777" w:rsidTr="006761B9">
        <w:trPr>
          <w:trHeight w:val="222"/>
        </w:trPr>
        <w:tc>
          <w:tcPr>
            <w:tcW w:w="20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BD786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PLTs</w:t>
            </w: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 xml:space="preserve"> abs. (G/L)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811F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140-40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6D660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283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AF4F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09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3BA1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59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7A80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33</w:t>
            </w:r>
          </w:p>
        </w:tc>
      </w:tr>
      <w:tr w:rsidR="00B44C27" w:rsidRPr="00E26ECC" w14:paraId="01D2F539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0419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LDH (U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0A4D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35-225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03F9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&gt;25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4773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&gt;25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F7B3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5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7945A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30</w:t>
            </w:r>
          </w:p>
        </w:tc>
      </w:tr>
      <w:tr w:rsidR="00B44C27" w:rsidRPr="00E26ECC" w14:paraId="49558438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64BD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Cr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889E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0.7-1.3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EDA4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0.65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99A16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8F6D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9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50F4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B44C27" w:rsidRPr="00E26ECC" w14:paraId="3062A9A7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E418A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CRP (mg/d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54C3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&lt;0.6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A726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0.4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507F4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7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F10C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2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29247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.5</w:t>
            </w:r>
          </w:p>
        </w:tc>
      </w:tr>
      <w:tr w:rsidR="00B44C27" w:rsidRPr="00E26ECC" w14:paraId="075750E8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328E2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GOT/GPT (U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44F4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10-35/10-35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17B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36/45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179C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4/26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DCD2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7/13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C39F0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1.0/20.0</w:t>
            </w:r>
          </w:p>
        </w:tc>
      </w:tr>
      <w:tr w:rsidR="00B44C27" w:rsidRPr="00E26ECC" w14:paraId="3B05CF9D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787E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GGT (U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5BD44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5-39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BD23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71.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9CB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71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5F5E3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2.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6D92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9.0</w:t>
            </w:r>
          </w:p>
        </w:tc>
      </w:tr>
      <w:tr w:rsidR="00B44C27" w:rsidRPr="00E26ECC" w14:paraId="5AAFB942" w14:textId="77777777">
        <w:trPr>
          <w:trHeight w:val="449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A8C14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P-AMY (U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CD77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3-53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031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56.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889F7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5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8A1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5.0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A96F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5.0</w:t>
            </w:r>
          </w:p>
        </w:tc>
      </w:tr>
      <w:tr w:rsidR="00B44C27" w:rsidRPr="00E26ECC" w14:paraId="206EB6D1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3064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Neutrophil %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56BF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0-75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C0B8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78.1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3B667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81.2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95E4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86.2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2302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78.1</w:t>
            </w:r>
          </w:p>
        </w:tc>
      </w:tr>
      <w:tr w:rsidR="00B44C27" w:rsidRPr="00E26ECC" w14:paraId="2D392132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8378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Lymphocyte %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43B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8-48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98F81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6.5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3162A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3.0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32F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1.1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AC69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4.1</w:t>
            </w:r>
          </w:p>
        </w:tc>
      </w:tr>
      <w:tr w:rsidR="00B44C27" w:rsidRPr="00E26ECC" w14:paraId="0B998A79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B47F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Monocyte %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4AF8A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-11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F0EB0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4.7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32957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5.4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5B94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E936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6.3</w:t>
            </w:r>
          </w:p>
        </w:tc>
      </w:tr>
      <w:tr w:rsidR="00B44C27" w:rsidRPr="00E26ECC" w14:paraId="2EF1F633" w14:textId="77777777" w:rsidTr="006761B9">
        <w:trPr>
          <w:trHeight w:val="222"/>
        </w:trPr>
        <w:tc>
          <w:tcPr>
            <w:tcW w:w="20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1ECD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Monocyte abs. (G/L)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8E13A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2-0.6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57370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9C2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5A5E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1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590D5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59</w:t>
            </w:r>
          </w:p>
        </w:tc>
      </w:tr>
      <w:tr w:rsidR="00B44C27" w:rsidRPr="00E26ECC" w14:paraId="576F8944" w14:textId="77777777">
        <w:trPr>
          <w:trHeight w:val="222"/>
        </w:trPr>
        <w:tc>
          <w:tcPr>
            <w:tcW w:w="223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CC8F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lastRenderedPageBreak/>
              <w:t>Lymphocyte abs. (</w:t>
            </w: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</w:rPr>
              <w:t>10</w:t>
            </w:r>
            <w:r w:rsidRPr="00E26ECC">
              <w:rPr>
                <w:rFonts w:ascii="Calibri" w:hAnsi="Calibri" w:cs="Calibri"/>
                <w:color w:val="1B1B1B"/>
                <w:sz w:val="24"/>
                <w:szCs w:val="24"/>
                <w:u w:color="1B1B1B"/>
                <w:vertAlign w:val="superscript"/>
              </w:rPr>
              <w:t>9</w:t>
            </w:r>
            <w:r w:rsidRPr="00E26ECC">
              <w:rPr>
                <w:rFonts w:ascii="Calibri" w:hAnsi="Calibri" w:cs="Calibri"/>
                <w:sz w:val="24"/>
                <w:szCs w:val="24"/>
              </w:rPr>
              <w:t>/L)</w:t>
            </w:r>
          </w:p>
        </w:tc>
        <w:tc>
          <w:tcPr>
            <w:tcW w:w="11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A4F1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0-2.9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9B1C0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50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DEA8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95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E9D96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05312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33</w:t>
            </w:r>
          </w:p>
        </w:tc>
      </w:tr>
      <w:tr w:rsidR="00B44C27" w:rsidRPr="00E26ECC" w14:paraId="52B8DFBA" w14:textId="77777777" w:rsidTr="006761B9">
        <w:trPr>
          <w:trHeight w:val="442"/>
        </w:trPr>
        <w:tc>
          <w:tcPr>
            <w:tcW w:w="20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EA97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  <w:lang w:val="de-DE"/>
              </w:rPr>
              <w:t>Neutrophil abs. (G/L)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18A7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.6-7.10</w:t>
            </w:r>
          </w:p>
        </w:tc>
        <w:tc>
          <w:tcPr>
            <w:tcW w:w="98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729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7.11</w:t>
            </w:r>
          </w:p>
        </w:tc>
        <w:tc>
          <w:tcPr>
            <w:tcW w:w="15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BDA63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12.23</w:t>
            </w:r>
          </w:p>
        </w:tc>
        <w:tc>
          <w:tcPr>
            <w:tcW w:w="15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CA6D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3.25</w:t>
            </w:r>
          </w:p>
        </w:tc>
        <w:tc>
          <w:tcPr>
            <w:tcW w:w="15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395DC" w14:textId="77777777" w:rsidR="00B44C27" w:rsidRPr="00E26ECC" w:rsidRDefault="00B44C27" w:rsidP="00E26EC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7.37</w:t>
            </w:r>
          </w:p>
        </w:tc>
      </w:tr>
    </w:tbl>
    <w:p w14:paraId="196BD55D" w14:textId="77777777" w:rsidR="00B44C27" w:rsidRPr="00E26ECC" w:rsidRDefault="00B44C27" w:rsidP="00E26ECC">
      <w:pPr>
        <w:widowControl w:val="0"/>
        <w:spacing w:line="480" w:lineRule="auto"/>
        <w:jc w:val="both"/>
        <w:rPr>
          <w:rFonts w:ascii="Calibri" w:eastAsia="Times New Roman" w:hAnsi="Calibri" w:cs="Calibri"/>
          <w:sz w:val="24"/>
          <w:szCs w:val="24"/>
        </w:rPr>
      </w:pPr>
    </w:p>
    <w:p w14:paraId="78C47FC8" w14:textId="23D099C8" w:rsidR="00B44C27" w:rsidRPr="00E26ECC" w:rsidRDefault="00B44C27" w:rsidP="00E26ECC">
      <w:pPr>
        <w:spacing w:line="480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 xml:space="preserve">Alb: Albumin; CRP: C-reactive protein; CSF: cerebrospinal fluid; Cr: </w:t>
      </w:r>
      <w:r w:rsidRPr="00E26ECC">
        <w:rPr>
          <w:rFonts w:ascii="Calibri" w:hAnsi="Calibri" w:cs="Calibri"/>
          <w:color w:val="1B1B1B"/>
          <w:sz w:val="24"/>
          <w:szCs w:val="24"/>
          <w:u w:color="1B1B1B"/>
        </w:rPr>
        <w:t>Creatinine</w:t>
      </w:r>
      <w:r w:rsidRPr="00E26ECC">
        <w:rPr>
          <w:rFonts w:ascii="Calibri" w:hAnsi="Calibri" w:cs="Calibri"/>
          <w:sz w:val="24"/>
          <w:szCs w:val="24"/>
        </w:rPr>
        <w:t xml:space="preserve">; CXCL13: Chemokine (C-X-C motif) ligand 13; IgA, IgG, IgM: Immunoglobulin A, G, M;  GGT: Gamma-glutamyl Transferase;  GOT: Glutamate oxaloacetate transaminase; GPT: glutamate pyruvate transaminase; Hb: </w:t>
      </w:r>
      <w:r w:rsidRPr="00E26ECC">
        <w:rPr>
          <w:rFonts w:ascii="Calibri" w:hAnsi="Calibri" w:cs="Calibri"/>
          <w:color w:val="1B1B1B"/>
          <w:sz w:val="24"/>
          <w:szCs w:val="24"/>
          <w:u w:color="1B1B1B"/>
        </w:rPr>
        <w:t>Haemoglobin</w:t>
      </w:r>
      <w:r w:rsidRPr="00E26ECC">
        <w:rPr>
          <w:rFonts w:ascii="Calibri" w:hAnsi="Calibri" w:cs="Calibri"/>
          <w:sz w:val="24"/>
          <w:szCs w:val="24"/>
        </w:rPr>
        <w:t xml:space="preserve">; Lac: Lactate; LDH: lactate dehydrogenase; P-AMY: pancreas-specific amylase; PLTs: </w:t>
      </w:r>
      <w:r w:rsidRPr="00E26ECC">
        <w:rPr>
          <w:rFonts w:ascii="Calibri" w:hAnsi="Calibri" w:cs="Calibri"/>
          <w:color w:val="1B1B1B"/>
          <w:sz w:val="24"/>
          <w:szCs w:val="24"/>
          <w:u w:color="1B1B1B"/>
        </w:rPr>
        <w:t xml:space="preserve">Platelets; </w:t>
      </w:r>
      <w:r w:rsidRPr="00E26ECC">
        <w:rPr>
          <w:rFonts w:ascii="Calibri" w:hAnsi="Calibri" w:cs="Calibri"/>
          <w:sz w:val="24"/>
          <w:szCs w:val="24"/>
        </w:rPr>
        <w:t xml:space="preserve">RBCs: </w:t>
      </w:r>
      <w:r w:rsidRPr="00E26ECC">
        <w:rPr>
          <w:rFonts w:ascii="Calibri" w:hAnsi="Calibri" w:cs="Calibri"/>
          <w:color w:val="1B1B1B"/>
          <w:sz w:val="24"/>
          <w:szCs w:val="24"/>
          <w:u w:color="1B1B1B"/>
        </w:rPr>
        <w:t xml:space="preserve">Red blood cells; </w:t>
      </w:r>
      <w:r w:rsidRPr="00E26ECC">
        <w:rPr>
          <w:rFonts w:ascii="Calibri" w:hAnsi="Calibri" w:cs="Calibri"/>
          <w:sz w:val="24"/>
          <w:szCs w:val="24"/>
        </w:rPr>
        <w:t xml:space="preserve">WBCs: </w:t>
      </w:r>
      <w:r w:rsidRPr="00E26ECC">
        <w:rPr>
          <w:rFonts w:ascii="Calibri" w:hAnsi="Calibri" w:cs="Calibri"/>
          <w:color w:val="1B1B1B"/>
          <w:sz w:val="24"/>
          <w:szCs w:val="24"/>
          <w:u w:color="1B1B1B"/>
        </w:rPr>
        <w:t xml:space="preserve">White blood cell; </w:t>
      </w:r>
      <w:r w:rsidRPr="00E26ECC">
        <w:rPr>
          <w:rFonts w:ascii="Calibri" w:hAnsi="Calibri" w:cs="Calibri"/>
          <w:sz w:val="24"/>
          <w:szCs w:val="24"/>
        </w:rPr>
        <w:t xml:space="preserve"> abs. = absolute counts</w:t>
      </w:r>
      <w:r w:rsidR="00AD4353" w:rsidRPr="00E26ECC">
        <w:rPr>
          <w:rFonts w:ascii="Calibri" w:hAnsi="Calibri" w:cs="Calibri"/>
          <w:sz w:val="24"/>
          <w:szCs w:val="24"/>
        </w:rPr>
        <w:t>;</w:t>
      </w:r>
      <w:r w:rsidR="006761B9" w:rsidRPr="00E26ECC">
        <w:rPr>
          <w:rFonts w:ascii="Calibri" w:hAnsi="Calibri" w:cs="Calibri"/>
          <w:sz w:val="24"/>
          <w:szCs w:val="24"/>
        </w:rPr>
        <w:t xml:space="preserve"> </w:t>
      </w:r>
      <w:r w:rsidR="006761B9" w:rsidRPr="00E26ECC">
        <w:rPr>
          <w:rFonts w:ascii="Calibri" w:hAnsi="Calibri" w:cs="Calibri"/>
          <w:i/>
          <w:iCs/>
          <w:sz w:val="24"/>
          <w:szCs w:val="24"/>
        </w:rPr>
        <w:t>NT: not tested</w:t>
      </w:r>
    </w:p>
    <w:p w14:paraId="1689A451" w14:textId="77777777" w:rsidR="00232A69" w:rsidRPr="00E26ECC" w:rsidRDefault="00232A69" w:rsidP="00E26ECC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14:paraId="21DD683B" w14:textId="7EC27412" w:rsidR="00285D3F" w:rsidRPr="00E26ECC" w:rsidRDefault="00285D3F" w:rsidP="00E26ECC">
      <w:pPr>
        <w:spacing w:line="480" w:lineRule="auto"/>
        <w:jc w:val="both"/>
        <w:rPr>
          <w:rFonts w:ascii="Calibri" w:eastAsia="Times New Roman" w:hAnsi="Calibri" w:cs="Calibri"/>
          <w:b/>
          <w:bCs/>
          <w:sz w:val="24"/>
          <w:szCs w:val="24"/>
        </w:rPr>
      </w:pPr>
      <w:r w:rsidRPr="00E26ECC">
        <w:rPr>
          <w:rFonts w:ascii="Calibri" w:eastAsia="Times New Roman" w:hAnsi="Calibri" w:cs="Calibri"/>
          <w:b/>
          <w:bCs/>
          <w:sz w:val="24"/>
          <w:szCs w:val="24"/>
        </w:rPr>
        <w:br w:type="page"/>
      </w:r>
    </w:p>
    <w:p w14:paraId="54DAC7E1" w14:textId="1F403966" w:rsidR="00DF4634" w:rsidRPr="00E26ECC" w:rsidRDefault="00250D7D" w:rsidP="00E26ECC">
      <w:pPr>
        <w:spacing w:line="480" w:lineRule="auto"/>
        <w:jc w:val="both"/>
        <w:rPr>
          <w:rFonts w:ascii="Calibri" w:hAnsi="Calibri" w:cs="Calibri"/>
          <w:b/>
          <w:i/>
          <w:sz w:val="24"/>
          <w:szCs w:val="24"/>
        </w:rPr>
      </w:pPr>
      <w:r w:rsidRPr="00E26ECC">
        <w:rPr>
          <w:rFonts w:ascii="Calibri" w:hAnsi="Calibri" w:cs="Calibri"/>
          <w:b/>
          <w:bCs/>
          <w:i/>
          <w:iCs/>
          <w:sz w:val="24"/>
          <w:szCs w:val="24"/>
        </w:rPr>
        <w:lastRenderedPageBreak/>
        <w:t xml:space="preserve">Table S2. </w:t>
      </w:r>
      <w:r w:rsidRPr="00E26ECC">
        <w:rPr>
          <w:rFonts w:ascii="Calibri" w:hAnsi="Calibri" w:cs="Calibri"/>
          <w:sz w:val="24"/>
          <w:szCs w:val="24"/>
        </w:rPr>
        <w:t>IgG antibody indices tested at admission of patients in the case series, 2023</w:t>
      </w:r>
      <w:r w:rsidR="00F8036B" w:rsidRPr="00E26ECC">
        <w:rPr>
          <w:rFonts w:ascii="Calibri" w:hAnsi="Calibri" w:cs="Calibri"/>
          <w:sz w:val="24"/>
          <w:szCs w:val="24"/>
        </w:rPr>
        <w:t>.</w:t>
      </w:r>
    </w:p>
    <w:tbl>
      <w:tblPr>
        <w:tblStyle w:val="PlainTable2"/>
        <w:tblpPr w:leftFromText="180" w:rightFromText="180" w:vertAnchor="page" w:horzAnchor="margin" w:tblpY="1996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85D3F" w:rsidRPr="00E26ECC" w14:paraId="3C6203A6" w14:textId="77777777" w:rsidTr="0028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55FA3856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1510" w:type="dxa"/>
          </w:tcPr>
          <w:p w14:paraId="7B500E43" w14:textId="77777777" w:rsidR="00285D3F" w:rsidRPr="00E26ECC" w:rsidRDefault="00285D3F" w:rsidP="00E26E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26ECC">
              <w:rPr>
                <w:rFonts w:ascii="Calibri" w:hAnsi="Calibri" w:cs="Calibri"/>
                <w:sz w:val="24"/>
                <w:szCs w:val="24"/>
              </w:rPr>
              <w:t>Normal ranges</w:t>
            </w:r>
          </w:p>
        </w:tc>
        <w:tc>
          <w:tcPr>
            <w:tcW w:w="1510" w:type="dxa"/>
            <w:vAlign w:val="bottom"/>
          </w:tcPr>
          <w:p w14:paraId="49401B12" w14:textId="77777777" w:rsidR="00285D3F" w:rsidRPr="00E26ECC" w:rsidRDefault="00285D3F" w:rsidP="00E26E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Case 1</w:t>
            </w:r>
          </w:p>
        </w:tc>
        <w:tc>
          <w:tcPr>
            <w:tcW w:w="1510" w:type="dxa"/>
            <w:vAlign w:val="bottom"/>
          </w:tcPr>
          <w:p w14:paraId="3B5B6FC2" w14:textId="77777777" w:rsidR="00285D3F" w:rsidRPr="00E26ECC" w:rsidRDefault="00285D3F" w:rsidP="00E26E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Case 2</w:t>
            </w:r>
          </w:p>
        </w:tc>
        <w:tc>
          <w:tcPr>
            <w:tcW w:w="1511" w:type="dxa"/>
            <w:vAlign w:val="bottom"/>
          </w:tcPr>
          <w:p w14:paraId="3DDB46BC" w14:textId="77777777" w:rsidR="00285D3F" w:rsidRPr="00E26ECC" w:rsidRDefault="00285D3F" w:rsidP="00E26E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Case 3</w:t>
            </w:r>
          </w:p>
        </w:tc>
        <w:tc>
          <w:tcPr>
            <w:tcW w:w="1511" w:type="dxa"/>
            <w:vAlign w:val="bottom"/>
          </w:tcPr>
          <w:p w14:paraId="20356B4C" w14:textId="77777777" w:rsidR="00285D3F" w:rsidRPr="00E26ECC" w:rsidRDefault="00285D3F" w:rsidP="00E26E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Case 4</w:t>
            </w:r>
          </w:p>
        </w:tc>
      </w:tr>
      <w:tr w:rsidR="00285D3F" w:rsidRPr="00E26ECC" w14:paraId="2BFF6A4B" w14:textId="77777777" w:rsidTr="0028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1732C442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b w:val="0"/>
                <w:i/>
                <w:color w:val="000000"/>
                <w:sz w:val="24"/>
                <w:szCs w:val="24"/>
                <w:lang w:val="en-US"/>
              </w:rPr>
              <w:t>Borrelia burgdorferi</w:t>
            </w:r>
          </w:p>
        </w:tc>
        <w:tc>
          <w:tcPr>
            <w:tcW w:w="1510" w:type="dxa"/>
            <w:vAlign w:val="bottom"/>
          </w:tcPr>
          <w:p w14:paraId="119FE05C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1–0.5</w:t>
            </w:r>
          </w:p>
        </w:tc>
        <w:tc>
          <w:tcPr>
            <w:tcW w:w="1510" w:type="dxa"/>
            <w:vAlign w:val="bottom"/>
          </w:tcPr>
          <w:p w14:paraId="3D6EEEBB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510" w:type="dxa"/>
            <w:vAlign w:val="bottom"/>
          </w:tcPr>
          <w:p w14:paraId="63C95672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511" w:type="dxa"/>
            <w:vAlign w:val="bottom"/>
          </w:tcPr>
          <w:p w14:paraId="3E063D70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11" w:type="dxa"/>
            <w:vAlign w:val="bottom"/>
          </w:tcPr>
          <w:p w14:paraId="106FCC5B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285D3F" w:rsidRPr="00E26ECC" w14:paraId="379C7B20" w14:textId="77777777" w:rsidTr="0028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bottom"/>
          </w:tcPr>
          <w:p w14:paraId="009D91AC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b w:val="0"/>
                <w:color w:val="000000"/>
                <w:sz w:val="24"/>
                <w:szCs w:val="24"/>
                <w:lang w:val="en-US"/>
              </w:rPr>
              <w:t>CMV</w:t>
            </w:r>
          </w:p>
        </w:tc>
        <w:tc>
          <w:tcPr>
            <w:tcW w:w="1510" w:type="dxa"/>
            <w:vAlign w:val="bottom"/>
          </w:tcPr>
          <w:p w14:paraId="37EA1F78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–1.5</w:t>
            </w:r>
          </w:p>
        </w:tc>
        <w:tc>
          <w:tcPr>
            <w:tcW w:w="1510" w:type="dxa"/>
            <w:vAlign w:val="bottom"/>
          </w:tcPr>
          <w:p w14:paraId="2BC609F9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0" w:type="dxa"/>
            <w:vAlign w:val="bottom"/>
          </w:tcPr>
          <w:p w14:paraId="6779706B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  <w:vAlign w:val="bottom"/>
          </w:tcPr>
          <w:p w14:paraId="38DAA658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511" w:type="dxa"/>
            <w:vAlign w:val="bottom"/>
          </w:tcPr>
          <w:p w14:paraId="372C3FE8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285D3F" w:rsidRPr="00E26ECC" w14:paraId="47394C1A" w14:textId="77777777" w:rsidTr="0028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bottom"/>
          </w:tcPr>
          <w:p w14:paraId="092C5E49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  <w:t>EBV</w:t>
            </w:r>
          </w:p>
        </w:tc>
        <w:tc>
          <w:tcPr>
            <w:tcW w:w="1510" w:type="dxa"/>
            <w:vAlign w:val="bottom"/>
          </w:tcPr>
          <w:p w14:paraId="0629B9F7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–1.5</w:t>
            </w:r>
          </w:p>
        </w:tc>
        <w:tc>
          <w:tcPr>
            <w:tcW w:w="1510" w:type="dxa"/>
            <w:vAlign w:val="bottom"/>
          </w:tcPr>
          <w:p w14:paraId="09CFE8FD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10" w:type="dxa"/>
            <w:vAlign w:val="bottom"/>
          </w:tcPr>
          <w:p w14:paraId="0829E47E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11" w:type="dxa"/>
            <w:vAlign w:val="bottom"/>
          </w:tcPr>
          <w:p w14:paraId="4A2F5A30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11" w:type="dxa"/>
            <w:vAlign w:val="bottom"/>
          </w:tcPr>
          <w:p w14:paraId="15A3C7EB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285D3F" w:rsidRPr="00E26ECC" w14:paraId="2933BBFB" w14:textId="77777777" w:rsidTr="0028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bottom"/>
          </w:tcPr>
          <w:p w14:paraId="7C295117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  <w:t>HSV</w:t>
            </w:r>
          </w:p>
        </w:tc>
        <w:tc>
          <w:tcPr>
            <w:tcW w:w="1510" w:type="dxa"/>
            <w:vAlign w:val="bottom"/>
          </w:tcPr>
          <w:p w14:paraId="5818E2C7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–1.5</w:t>
            </w:r>
          </w:p>
        </w:tc>
        <w:tc>
          <w:tcPr>
            <w:tcW w:w="1510" w:type="dxa"/>
            <w:vAlign w:val="bottom"/>
          </w:tcPr>
          <w:p w14:paraId="4DC0DD36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10" w:type="dxa"/>
            <w:vAlign w:val="bottom"/>
          </w:tcPr>
          <w:p w14:paraId="7AF33030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511" w:type="dxa"/>
            <w:vAlign w:val="bottom"/>
          </w:tcPr>
          <w:p w14:paraId="5E8C9DE4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11" w:type="dxa"/>
            <w:vAlign w:val="bottom"/>
          </w:tcPr>
          <w:p w14:paraId="539228CA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285D3F" w:rsidRPr="00E26ECC" w14:paraId="213D97C9" w14:textId="77777777" w:rsidTr="0028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bottom"/>
          </w:tcPr>
          <w:p w14:paraId="40BF438E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  <w:t>TBEV</w:t>
            </w:r>
          </w:p>
        </w:tc>
        <w:tc>
          <w:tcPr>
            <w:tcW w:w="1510" w:type="dxa"/>
            <w:vAlign w:val="bottom"/>
          </w:tcPr>
          <w:p w14:paraId="048F8158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–1.5</w:t>
            </w:r>
          </w:p>
        </w:tc>
        <w:tc>
          <w:tcPr>
            <w:tcW w:w="1510" w:type="dxa"/>
            <w:vAlign w:val="bottom"/>
          </w:tcPr>
          <w:p w14:paraId="1061CFE2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10" w:type="dxa"/>
            <w:vAlign w:val="bottom"/>
          </w:tcPr>
          <w:p w14:paraId="1370CC73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511" w:type="dxa"/>
            <w:vAlign w:val="bottom"/>
          </w:tcPr>
          <w:p w14:paraId="696005DB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11" w:type="dxa"/>
            <w:vAlign w:val="bottom"/>
          </w:tcPr>
          <w:p w14:paraId="23CD9799" w14:textId="77777777" w:rsidR="00285D3F" w:rsidRPr="00E26ECC" w:rsidRDefault="00285D3F" w:rsidP="00E26E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  <w:tr w:rsidR="00285D3F" w:rsidRPr="00E26ECC" w14:paraId="786BE92E" w14:textId="77777777" w:rsidTr="0028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bottom"/>
          </w:tcPr>
          <w:p w14:paraId="52F4AD45" w14:textId="77777777" w:rsidR="00285D3F" w:rsidRPr="00E26ECC" w:rsidRDefault="00285D3F" w:rsidP="00E26ECC">
            <w:pPr>
              <w:spacing w:line="480" w:lineRule="auto"/>
              <w:jc w:val="both"/>
              <w:rPr>
                <w:rFonts w:ascii="Calibri" w:hAnsi="Calibri" w:cs="Calibri"/>
                <w:b w:val="0"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  <w:t>VZV</w:t>
            </w:r>
          </w:p>
        </w:tc>
        <w:tc>
          <w:tcPr>
            <w:tcW w:w="1510" w:type="dxa"/>
            <w:vAlign w:val="bottom"/>
          </w:tcPr>
          <w:p w14:paraId="0FA81333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–1.5</w:t>
            </w:r>
          </w:p>
        </w:tc>
        <w:tc>
          <w:tcPr>
            <w:tcW w:w="1510" w:type="dxa"/>
            <w:vAlign w:val="bottom"/>
          </w:tcPr>
          <w:p w14:paraId="3DF54AEB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10" w:type="dxa"/>
            <w:vAlign w:val="bottom"/>
          </w:tcPr>
          <w:p w14:paraId="0647E67A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11" w:type="dxa"/>
            <w:vAlign w:val="bottom"/>
          </w:tcPr>
          <w:p w14:paraId="0F618647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11" w:type="dxa"/>
            <w:vAlign w:val="bottom"/>
          </w:tcPr>
          <w:p w14:paraId="2B690EDC" w14:textId="77777777" w:rsidR="00285D3F" w:rsidRPr="00E26ECC" w:rsidRDefault="00285D3F" w:rsidP="00E26E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szCs w:val="24"/>
                <w:highlight w:val="cyan"/>
              </w:rPr>
            </w:pPr>
            <w:r w:rsidRPr="00E26ECC">
              <w:rPr>
                <w:rFonts w:ascii="Calibri" w:hAnsi="Calibri" w:cs="Calibri"/>
                <w:color w:val="000000"/>
                <w:sz w:val="24"/>
                <w:szCs w:val="24"/>
              </w:rPr>
              <w:t>NT</w:t>
            </w:r>
          </w:p>
        </w:tc>
      </w:tr>
    </w:tbl>
    <w:p w14:paraId="75F14DA3" w14:textId="77777777" w:rsidR="00285D3F" w:rsidRPr="00E26ECC" w:rsidRDefault="00285D3F" w:rsidP="00E26ECC">
      <w:pPr>
        <w:spacing w:line="48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538998C1" w14:textId="3FEC45A9" w:rsidR="00D4449A" w:rsidRPr="00E26ECC" w:rsidRDefault="00BD42A2" w:rsidP="00E26ECC">
      <w:pPr>
        <w:spacing w:line="480" w:lineRule="auto"/>
        <w:jc w:val="both"/>
        <w:rPr>
          <w:rFonts w:ascii="Calibri" w:eastAsia="Times New Roman" w:hAnsi="Calibri" w:cs="Calibri"/>
          <w:sz w:val="24"/>
          <w:szCs w:val="24"/>
        </w:rPr>
      </w:pPr>
      <w:r w:rsidRPr="00E26ECC">
        <w:rPr>
          <w:rFonts w:ascii="Calibri" w:hAnsi="Calibri" w:cs="Calibri"/>
          <w:sz w:val="24"/>
          <w:szCs w:val="24"/>
        </w:rPr>
        <w:t xml:space="preserve">Cytomegalovirus: CMV; Epstein–Barr virus: EBV; HSV: Herpes simplex virus: HSV; TBEV: Tick-borne encephalitis virus; varicella-zoster virus: VZV; </w:t>
      </w:r>
      <w:r w:rsidRPr="00E26ECC">
        <w:rPr>
          <w:rFonts w:ascii="Calibri" w:hAnsi="Calibri" w:cs="Calibri"/>
          <w:i/>
          <w:iCs/>
          <w:sz w:val="24"/>
          <w:szCs w:val="24"/>
        </w:rPr>
        <w:t>NT: not tested; UD: undetectable</w:t>
      </w:r>
    </w:p>
    <w:sectPr w:rsidR="00D4449A" w:rsidRPr="00E26ECC" w:rsidSect="00232A6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e9f0pd92ts2les29rpes52fwex0t9rdesr&quot;&gt;My EndNote Library&lt;record-ids&gt;&lt;item&gt;130&lt;/item&gt;&lt;/record-ids&gt;&lt;/item&gt;&lt;/Libraries&gt;"/>
  </w:docVars>
  <w:rsids>
    <w:rsidRoot w:val="00DB6C57"/>
    <w:rsid w:val="00021FB1"/>
    <w:rsid w:val="00026C30"/>
    <w:rsid w:val="000314A1"/>
    <w:rsid w:val="00060C0B"/>
    <w:rsid w:val="00093EEE"/>
    <w:rsid w:val="000A4CB6"/>
    <w:rsid w:val="00136A49"/>
    <w:rsid w:val="00155D03"/>
    <w:rsid w:val="00174A36"/>
    <w:rsid w:val="001A3ADB"/>
    <w:rsid w:val="001B031F"/>
    <w:rsid w:val="001B19A2"/>
    <w:rsid w:val="001D3C41"/>
    <w:rsid w:val="001F11B2"/>
    <w:rsid w:val="00204422"/>
    <w:rsid w:val="00232A69"/>
    <w:rsid w:val="00244FA7"/>
    <w:rsid w:val="00250D7D"/>
    <w:rsid w:val="00285D3F"/>
    <w:rsid w:val="0029406D"/>
    <w:rsid w:val="002955ED"/>
    <w:rsid w:val="002C5F94"/>
    <w:rsid w:val="003146BC"/>
    <w:rsid w:val="0032300E"/>
    <w:rsid w:val="0033751C"/>
    <w:rsid w:val="0037279D"/>
    <w:rsid w:val="003A610F"/>
    <w:rsid w:val="003D12E9"/>
    <w:rsid w:val="003E6E12"/>
    <w:rsid w:val="003F1241"/>
    <w:rsid w:val="00413F33"/>
    <w:rsid w:val="00421772"/>
    <w:rsid w:val="004670E6"/>
    <w:rsid w:val="0047704E"/>
    <w:rsid w:val="0048225A"/>
    <w:rsid w:val="004B52CF"/>
    <w:rsid w:val="00504A84"/>
    <w:rsid w:val="0051253D"/>
    <w:rsid w:val="00540330"/>
    <w:rsid w:val="00560604"/>
    <w:rsid w:val="005767AB"/>
    <w:rsid w:val="005C3FF0"/>
    <w:rsid w:val="005E3546"/>
    <w:rsid w:val="005E4ED1"/>
    <w:rsid w:val="005F0499"/>
    <w:rsid w:val="005F674D"/>
    <w:rsid w:val="00603C98"/>
    <w:rsid w:val="00604475"/>
    <w:rsid w:val="00637562"/>
    <w:rsid w:val="00650AF8"/>
    <w:rsid w:val="00660FEF"/>
    <w:rsid w:val="006761B9"/>
    <w:rsid w:val="00684148"/>
    <w:rsid w:val="006854A7"/>
    <w:rsid w:val="006E1ECA"/>
    <w:rsid w:val="00746FF3"/>
    <w:rsid w:val="00770D9D"/>
    <w:rsid w:val="007B39D7"/>
    <w:rsid w:val="00816C34"/>
    <w:rsid w:val="00837844"/>
    <w:rsid w:val="00862AAD"/>
    <w:rsid w:val="00873DA1"/>
    <w:rsid w:val="00880564"/>
    <w:rsid w:val="00880CC5"/>
    <w:rsid w:val="008F383F"/>
    <w:rsid w:val="0094284D"/>
    <w:rsid w:val="00943CB2"/>
    <w:rsid w:val="00954695"/>
    <w:rsid w:val="00974892"/>
    <w:rsid w:val="009B5433"/>
    <w:rsid w:val="009B68C5"/>
    <w:rsid w:val="009E6FF0"/>
    <w:rsid w:val="00A01577"/>
    <w:rsid w:val="00A10FDA"/>
    <w:rsid w:val="00A30E54"/>
    <w:rsid w:val="00A33217"/>
    <w:rsid w:val="00A71E85"/>
    <w:rsid w:val="00A82D15"/>
    <w:rsid w:val="00AC25E5"/>
    <w:rsid w:val="00AD4353"/>
    <w:rsid w:val="00AE522D"/>
    <w:rsid w:val="00B26484"/>
    <w:rsid w:val="00B44C27"/>
    <w:rsid w:val="00B7483C"/>
    <w:rsid w:val="00B81862"/>
    <w:rsid w:val="00B83A81"/>
    <w:rsid w:val="00B90965"/>
    <w:rsid w:val="00BA68E2"/>
    <w:rsid w:val="00BD42A2"/>
    <w:rsid w:val="00BF27A5"/>
    <w:rsid w:val="00C130DA"/>
    <w:rsid w:val="00C177DD"/>
    <w:rsid w:val="00C20698"/>
    <w:rsid w:val="00C402D1"/>
    <w:rsid w:val="00C426E0"/>
    <w:rsid w:val="00C55A6B"/>
    <w:rsid w:val="00C67EA6"/>
    <w:rsid w:val="00C76816"/>
    <w:rsid w:val="00CA1631"/>
    <w:rsid w:val="00CC5461"/>
    <w:rsid w:val="00CD2B65"/>
    <w:rsid w:val="00CE0210"/>
    <w:rsid w:val="00CF01C6"/>
    <w:rsid w:val="00CF0E29"/>
    <w:rsid w:val="00D25B4B"/>
    <w:rsid w:val="00D4449A"/>
    <w:rsid w:val="00D466EF"/>
    <w:rsid w:val="00D83507"/>
    <w:rsid w:val="00D91A5B"/>
    <w:rsid w:val="00DA1E56"/>
    <w:rsid w:val="00DA5E8B"/>
    <w:rsid w:val="00DB6C57"/>
    <w:rsid w:val="00DE4428"/>
    <w:rsid w:val="00DF0643"/>
    <w:rsid w:val="00DF4634"/>
    <w:rsid w:val="00DF4C04"/>
    <w:rsid w:val="00E051A4"/>
    <w:rsid w:val="00E26ECC"/>
    <w:rsid w:val="00E82C43"/>
    <w:rsid w:val="00EB2F62"/>
    <w:rsid w:val="00EB67CC"/>
    <w:rsid w:val="00EF1BCA"/>
    <w:rsid w:val="00F029DA"/>
    <w:rsid w:val="00F14E12"/>
    <w:rsid w:val="00F3449D"/>
    <w:rsid w:val="00F8036B"/>
    <w:rsid w:val="00FA09E9"/>
    <w:rsid w:val="00FA4401"/>
    <w:rsid w:val="00FC693F"/>
    <w:rsid w:val="00FF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0B777"/>
  <w15:chartTrackingRefBased/>
  <w15:docId w15:val="{FB6807E3-717C-49A5-B360-AD915EA8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C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C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C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C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C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C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C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C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C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C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C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C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C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C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C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C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C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C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C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C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C57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DB6C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A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4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4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0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F01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0965"/>
    <w:pPr>
      <w:framePr w:hSpace="180" w:wrap="around" w:vAnchor="page" w:hAnchor="margin" w:y="2266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96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0965"/>
    <w:pPr>
      <w:framePr w:hSpace="180" w:wrap="around" w:vAnchor="page" w:hAnchor="margin" w:y="2266"/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0965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FF4D2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32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2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7</Words>
  <Characters>408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ojka Zsofia</dc:creator>
  <cp:keywords/>
  <dc:description/>
  <cp:lastModifiedBy>Szojka Zsofia</cp:lastModifiedBy>
  <cp:revision>6</cp:revision>
  <dcterms:created xsi:type="dcterms:W3CDTF">2025-08-21T13:16:00Z</dcterms:created>
  <dcterms:modified xsi:type="dcterms:W3CDTF">2025-11-14T23:10:00Z</dcterms:modified>
</cp:coreProperties>
</file>